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503" w:rsidRPr="004768CD" w:rsidRDefault="00835503" w:rsidP="004768CD">
      <w:pPr>
        <w:pStyle w:val="Lgende"/>
        <w:rPr>
          <w:rFonts w:ascii="Verdana" w:hAnsi="Verdana"/>
          <w:color w:val="000000" w:themeColor="text1"/>
          <w:sz w:val="16"/>
          <w:lang w:val="en-US"/>
        </w:rPr>
      </w:pPr>
      <w:bookmarkStart w:id="0" w:name="_Ref334969379"/>
      <w:bookmarkStart w:id="1" w:name="_Toc339555660"/>
      <w:r w:rsidRPr="004768CD">
        <w:rPr>
          <w:color w:val="000000" w:themeColor="text1"/>
          <w:sz w:val="20"/>
          <w:lang w:val="en-US"/>
        </w:rPr>
        <w:t>Table S1</w:t>
      </w:r>
      <w:r w:rsidR="004768CD">
        <w:rPr>
          <w:color w:val="000000" w:themeColor="text1"/>
          <w:sz w:val="20"/>
          <w:lang w:val="en-US"/>
        </w:rPr>
        <w:t>.</w:t>
      </w:r>
      <w:r w:rsidRPr="004768CD">
        <w:rPr>
          <w:color w:val="000000" w:themeColor="text1"/>
          <w:sz w:val="20"/>
          <w:lang w:val="en-US"/>
        </w:rPr>
        <w:t xml:space="preserve"> Value labels, codes and frequencies of each modality of the 15 variables considered for the MCA</w:t>
      </w:r>
      <w:bookmarkEnd w:id="0"/>
      <w:bookmarkEnd w:id="1"/>
      <w:r w:rsidR="004768CD">
        <w:rPr>
          <w:color w:val="000000" w:themeColor="text1"/>
          <w:sz w:val="20"/>
          <w:lang w:val="en-US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235"/>
        <w:gridCol w:w="2409"/>
        <w:gridCol w:w="993"/>
        <w:gridCol w:w="1559"/>
      </w:tblGrid>
      <w:tr w:rsidR="00835503" w:rsidRPr="004768CD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260FFC">
              <w:rPr>
                <w:rFonts w:ascii="Verdana" w:hAnsi="Verdana"/>
                <w:b/>
                <w:sz w:val="14"/>
                <w:szCs w:val="14"/>
                <w:lang w:val="en-US"/>
              </w:rPr>
              <w:t xml:space="preserve">Dwelling </w:t>
            </w:r>
            <w:r w:rsidR="009514C5" w:rsidRPr="00260FFC">
              <w:rPr>
                <w:rFonts w:ascii="Verdana" w:hAnsi="Verdana"/>
                <w:b/>
                <w:sz w:val="14"/>
                <w:szCs w:val="14"/>
                <w:lang w:val="en-US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b/>
                <w:sz w:val="14"/>
                <w:szCs w:val="16"/>
                <w:lang w:val="en-US"/>
              </w:rPr>
              <w:t>Categ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b/>
                <w:sz w:val="14"/>
                <w:szCs w:val="16"/>
                <w:lang w:val="en-US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b/>
                <w:sz w:val="14"/>
                <w:szCs w:val="16"/>
                <w:lang w:val="en-US"/>
              </w:rPr>
              <w:t>Proportion (%)</w:t>
            </w:r>
          </w:p>
        </w:tc>
      </w:tr>
      <w:tr w:rsidR="00835503" w:rsidRPr="004768CD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60FFC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Type of habit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Detached house or equival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,22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Fla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9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8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bCs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6,4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Traditional dwell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2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0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bCs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6,7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Informal dwelling/shac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1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0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bCs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8,43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Rural dwelling/solid wa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9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bCs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5,02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Rural dwelling/wattle and dau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5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5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bCs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9,30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Oth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0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b/>
                <w:bCs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,82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Missing valu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4"/>
                <w:lang w:val="en-US"/>
              </w:rPr>
            </w:pPr>
            <w:r w:rsidRPr="00260FFC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Number of ro</w:t>
            </w:r>
            <w:bookmarkStart w:id="2" w:name="_GoBack"/>
            <w:bookmarkEnd w:id="2"/>
            <w:r w:rsidRPr="00260FFC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om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5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8,63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7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8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9,67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1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5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5,93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9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5,21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≥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6</w:t>
            </w:r>
            <w:r w:rsidR="00E23E9E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0,56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260FFC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Source of water supply</w:t>
            </w:r>
          </w:p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Piped (tap) wa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9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65,59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Public/communal t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4,02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Spring wa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7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,8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Boreho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0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4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7,3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Oth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0,20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Missing valu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sz w:val="16"/>
                <w:szCs w:val="16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Light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Electricity from mai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48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80.53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Electricity from generat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0,61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Candl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821</w:t>
            </w:r>
          </w:p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3,04%</w:t>
            </w:r>
          </w:p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Ga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6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735</w:t>
            </w:r>
          </w:p>
          <w:p w:rsidR="00835503" w:rsidRPr="00260FFC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11,23%</w:t>
            </w:r>
          </w:p>
          <w:p w:rsidR="00835503" w:rsidRPr="00260FFC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Othe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2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7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4,59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Missing valu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Kitchen</w:t>
            </w:r>
          </w:p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 xml:space="preserve">Exclusiv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7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95,21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Shar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,59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 facil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3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,20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Toilet facility</w:t>
            </w:r>
          </w:p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 xml:space="preserve">Exclusiv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1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6,32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Shar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7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,60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 facil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9,08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Bathroom</w:t>
            </w:r>
          </w:p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 xml:space="preserve">Exclusiv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8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6.9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Shar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.4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 facil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30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9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1.60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Televis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4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91,43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,57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Satellite dish</w:t>
            </w:r>
          </w:p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39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65,82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0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34,18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Ph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0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7,34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9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2,64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Cell phone</w:t>
            </w:r>
          </w:p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4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3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90,54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9,46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Stove</w:t>
            </w:r>
          </w:p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7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78,59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2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1,41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Fridge</w:t>
            </w:r>
          </w:p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3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71,87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6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8,13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Washing machine</w:t>
            </w:r>
          </w:p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7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5.3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32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4.65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  <w:r w:rsidRPr="00E23E9E"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  <w:t>Car</w:t>
            </w:r>
          </w:p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3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22,49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4"/>
                <w:szCs w:val="14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E23E9E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46</w:t>
            </w:r>
            <w:r w:rsidR="0032197D">
              <w:rPr>
                <w:rFonts w:ascii="Verdana" w:hAnsi="Verdana"/>
                <w:sz w:val="14"/>
                <w:szCs w:val="16"/>
                <w:lang w:val="en-US"/>
              </w:rPr>
              <w:t>,</w:t>
            </w: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5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77,51%</w:t>
            </w:r>
          </w:p>
        </w:tc>
      </w:tr>
      <w:tr w:rsidR="00835503" w:rsidTr="009514C5">
        <w:trPr>
          <w:trHeight w:hRule="exact" w:val="340"/>
          <w:tblHeader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B1579A">
            <w:pPr>
              <w:spacing w:after="0" w:line="240" w:lineRule="auto"/>
              <w:rPr>
                <w:rFonts w:ascii="Verdana" w:hAnsi="Verdana" w:cs="Calibri"/>
                <w:b/>
                <w:sz w:val="16"/>
                <w:szCs w:val="16"/>
                <w:lang w:val="en-US" w:eastAsia="fr-BE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Missing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E23E9E" w:rsidRDefault="00835503" w:rsidP="00B1579A">
            <w:pPr>
              <w:rPr>
                <w:rFonts w:ascii="Verdana" w:hAnsi="Verdana"/>
                <w:sz w:val="14"/>
                <w:szCs w:val="16"/>
                <w:lang w:val="en-US"/>
              </w:rPr>
            </w:pPr>
            <w:r w:rsidRPr="00E23E9E">
              <w:rPr>
                <w:rFonts w:ascii="Verdana" w:hAnsi="Verdana"/>
                <w:sz w:val="14"/>
                <w:szCs w:val="16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503" w:rsidRPr="00260FFC" w:rsidRDefault="00835503" w:rsidP="00E23E9E">
            <w:pPr>
              <w:spacing w:after="0" w:line="240" w:lineRule="auto"/>
              <w:rPr>
                <w:rFonts w:ascii="Verdana" w:hAnsi="Verdana"/>
                <w:sz w:val="14"/>
                <w:szCs w:val="16"/>
                <w:lang w:val="en-US"/>
              </w:rPr>
            </w:pPr>
            <w:r w:rsidRPr="00260FFC">
              <w:rPr>
                <w:rFonts w:ascii="Verdana" w:hAnsi="Verdana"/>
                <w:sz w:val="14"/>
                <w:szCs w:val="16"/>
                <w:lang w:val="en-US"/>
              </w:rPr>
              <w:t>-</w:t>
            </w:r>
          </w:p>
        </w:tc>
      </w:tr>
    </w:tbl>
    <w:p w:rsidR="00AF2358" w:rsidRDefault="00AF2358"/>
    <w:sectPr w:rsidR="00AF2358" w:rsidSect="00AF23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35503"/>
    <w:rsid w:val="0011554B"/>
    <w:rsid w:val="0032197D"/>
    <w:rsid w:val="004768CD"/>
    <w:rsid w:val="004C4796"/>
    <w:rsid w:val="004E46F1"/>
    <w:rsid w:val="00835503"/>
    <w:rsid w:val="009514C5"/>
    <w:rsid w:val="00954990"/>
    <w:rsid w:val="00A06B5D"/>
    <w:rsid w:val="00AF2358"/>
    <w:rsid w:val="00CB493E"/>
    <w:rsid w:val="00D3312E"/>
    <w:rsid w:val="00E23E9E"/>
    <w:rsid w:val="00EB4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03"/>
    <w:rPr>
      <w:rFonts w:ascii="Calibri" w:eastAsia="Times New Roman" w:hAnsi="Calibri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835503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7</cp:revision>
  <dcterms:created xsi:type="dcterms:W3CDTF">2013-04-01T20:52:00Z</dcterms:created>
  <dcterms:modified xsi:type="dcterms:W3CDTF">2014-02-01T13:34:00Z</dcterms:modified>
</cp:coreProperties>
</file>